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C86B8" w14:textId="79C09AF1" w:rsidR="00FA3864" w:rsidRDefault="00221ED2">
      <w:pPr>
        <w:jc w:val="center"/>
      </w:pPr>
      <w:r>
        <w:rPr>
          <w:b/>
        </w:rPr>
        <w:t>Appendix 3</w:t>
      </w:r>
    </w:p>
    <w:p w14:paraId="52FC6167" w14:textId="77777777" w:rsidR="00FA3864" w:rsidRDefault="00000000" w:rsidP="00221ED2">
      <w:pPr>
        <w:jc w:val="center"/>
      </w:pPr>
      <w:r>
        <w:rPr>
          <w:b/>
        </w:rPr>
        <w:t>Supplementary Table S1. Expanded exemplar quotes by t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7"/>
        <w:gridCol w:w="3116"/>
      </w:tblGrid>
      <w:tr w:rsidR="00FA3864" w14:paraId="6D01330E" w14:textId="77777777">
        <w:tc>
          <w:tcPr>
            <w:tcW w:w="3120" w:type="dxa"/>
          </w:tcPr>
          <w:p w14:paraId="37319B03" w14:textId="77777777" w:rsidR="00FA3864" w:rsidRDefault="00000000">
            <w:r>
              <w:t>Theme</w:t>
            </w:r>
          </w:p>
        </w:tc>
        <w:tc>
          <w:tcPr>
            <w:tcW w:w="3120" w:type="dxa"/>
          </w:tcPr>
          <w:p w14:paraId="05149FD4" w14:textId="77777777" w:rsidR="00FA3864" w:rsidRDefault="00000000">
            <w:r>
              <w:t>Exemplar quote</w:t>
            </w:r>
          </w:p>
        </w:tc>
        <w:tc>
          <w:tcPr>
            <w:tcW w:w="3120" w:type="dxa"/>
          </w:tcPr>
          <w:p w14:paraId="03444469" w14:textId="77777777" w:rsidR="00FA3864" w:rsidRDefault="00000000">
            <w:r>
              <w:t>Professional role</w:t>
            </w:r>
          </w:p>
        </w:tc>
      </w:tr>
      <w:tr w:rsidR="00FA3864" w14:paraId="648F3D0F" w14:textId="77777777">
        <w:tc>
          <w:tcPr>
            <w:tcW w:w="3120" w:type="dxa"/>
          </w:tcPr>
          <w:p w14:paraId="621081CB" w14:textId="77777777" w:rsidR="00FA3864" w:rsidRDefault="00000000">
            <w:r>
              <w:t>Preventive care misfit within problem-focused visit structures</w:t>
            </w:r>
          </w:p>
        </w:tc>
        <w:tc>
          <w:tcPr>
            <w:tcW w:w="3120" w:type="dxa"/>
          </w:tcPr>
          <w:p w14:paraId="2E50341F" w14:textId="77777777" w:rsidR="00FA3864" w:rsidRDefault="00000000">
            <w:r>
              <w:t>“If they come in and then the provider starts to talk about it, I feel like that’s a whole other thing… a whole conversation that could last another 10, 15, 20 minutes that’s gonna add to the visit that they already have.”</w:t>
            </w:r>
          </w:p>
        </w:tc>
        <w:tc>
          <w:tcPr>
            <w:tcW w:w="3120" w:type="dxa"/>
          </w:tcPr>
          <w:p w14:paraId="55EC47E7" w14:textId="5BE21F95" w:rsidR="00FA3864" w:rsidRDefault="00B92CD9">
            <w:r>
              <w:t>Clinical Coordinator</w:t>
            </w:r>
          </w:p>
        </w:tc>
      </w:tr>
      <w:tr w:rsidR="00FA3864" w14:paraId="4EA5ED09" w14:textId="77777777">
        <w:tc>
          <w:tcPr>
            <w:tcW w:w="3120" w:type="dxa"/>
          </w:tcPr>
          <w:p w14:paraId="662667FA" w14:textId="77777777" w:rsidR="00FA3864" w:rsidRDefault="00000000">
            <w:r>
              <w:t>Preventive care misfit within problem-focused visit structures</w:t>
            </w:r>
          </w:p>
        </w:tc>
        <w:tc>
          <w:tcPr>
            <w:tcW w:w="3120" w:type="dxa"/>
          </w:tcPr>
          <w:p w14:paraId="6A6FC180" w14:textId="77777777" w:rsidR="00FA3864" w:rsidRDefault="00000000">
            <w:r>
              <w:t>“The problem visits don’t, you know, are 30 minutes and you’re just meeting them and you have to address their problem so you don’t have time to do other things.”</w:t>
            </w:r>
          </w:p>
        </w:tc>
        <w:tc>
          <w:tcPr>
            <w:tcW w:w="3120" w:type="dxa"/>
          </w:tcPr>
          <w:p w14:paraId="5C5F49FA" w14:textId="2A2CB398" w:rsidR="00FA3864" w:rsidRDefault="008C4BDC">
            <w:r>
              <w:t>Nurse Practitioner</w:t>
            </w:r>
          </w:p>
        </w:tc>
      </w:tr>
      <w:tr w:rsidR="00FA3864" w14:paraId="045537CD" w14:textId="77777777">
        <w:tc>
          <w:tcPr>
            <w:tcW w:w="3120" w:type="dxa"/>
          </w:tcPr>
          <w:p w14:paraId="4E835DB7" w14:textId="77777777" w:rsidR="00FA3864" w:rsidRDefault="00000000">
            <w:r>
              <w:t>Limited cognitive integration of PrEP into routine gynecologic care</w:t>
            </w:r>
          </w:p>
        </w:tc>
        <w:tc>
          <w:tcPr>
            <w:tcW w:w="3120" w:type="dxa"/>
          </w:tcPr>
          <w:p w14:paraId="20AF2174" w14:textId="77777777" w:rsidR="00FA3864" w:rsidRDefault="00000000">
            <w:r>
              <w:t>“It’s not just part of our regular checklist of things that we talk about.”</w:t>
            </w:r>
          </w:p>
        </w:tc>
        <w:tc>
          <w:tcPr>
            <w:tcW w:w="3120" w:type="dxa"/>
          </w:tcPr>
          <w:p w14:paraId="79A32F29" w14:textId="3A4A3A5A" w:rsidR="00FA3864" w:rsidRDefault="00702D41">
            <w:r>
              <w:t>Nurse Practitioner</w:t>
            </w:r>
          </w:p>
        </w:tc>
      </w:tr>
      <w:tr w:rsidR="00FA3864" w14:paraId="43E21CD6" w14:textId="77777777">
        <w:tc>
          <w:tcPr>
            <w:tcW w:w="3120" w:type="dxa"/>
          </w:tcPr>
          <w:p w14:paraId="544A6958" w14:textId="77777777" w:rsidR="00FA3864" w:rsidRDefault="00000000">
            <w:r>
              <w:t>Limited cognitive integration of PrEP into routine gynecologic care</w:t>
            </w:r>
          </w:p>
        </w:tc>
        <w:tc>
          <w:tcPr>
            <w:tcW w:w="3120" w:type="dxa"/>
          </w:tcPr>
          <w:p w14:paraId="45B845D0" w14:textId="77777777" w:rsidR="00FA3864" w:rsidRDefault="00000000">
            <w:r>
              <w:t>“It’s not because it’s hard… it’s literally just because of unfamiliarity from both patients and providers.”</w:t>
            </w:r>
          </w:p>
        </w:tc>
        <w:tc>
          <w:tcPr>
            <w:tcW w:w="3120" w:type="dxa"/>
          </w:tcPr>
          <w:p w14:paraId="495B052B" w14:textId="2357ECB8" w:rsidR="00FA3864" w:rsidRDefault="00702D41">
            <w:r>
              <w:t>Attending</w:t>
            </w:r>
          </w:p>
        </w:tc>
      </w:tr>
      <w:tr w:rsidR="00FA3864" w14:paraId="004539E2" w14:textId="77777777">
        <w:tc>
          <w:tcPr>
            <w:tcW w:w="3120" w:type="dxa"/>
          </w:tcPr>
          <w:p w14:paraId="54790BE4" w14:textId="77777777" w:rsidR="00FA3864" w:rsidRDefault="00000000">
            <w:r>
              <w:t>Fragmented care continuity and unclear role ownership</w:t>
            </w:r>
          </w:p>
        </w:tc>
        <w:tc>
          <w:tcPr>
            <w:tcW w:w="3120" w:type="dxa"/>
          </w:tcPr>
          <w:p w14:paraId="42CA14FA" w14:textId="77777777" w:rsidR="00FA3864" w:rsidRDefault="00000000">
            <w:r>
              <w:t>“All the rest of the follow-up that is required… makes it a little bit more challenging to start somebody on something that you can’t adequately follow up on, especially in the resident practice.”</w:t>
            </w:r>
          </w:p>
        </w:tc>
        <w:tc>
          <w:tcPr>
            <w:tcW w:w="3120" w:type="dxa"/>
          </w:tcPr>
          <w:p w14:paraId="5D938AEB" w14:textId="72444A58" w:rsidR="00FA3864" w:rsidRDefault="00702D41">
            <w:r>
              <w:t>Resident</w:t>
            </w:r>
          </w:p>
        </w:tc>
      </w:tr>
      <w:tr w:rsidR="00FA3864" w14:paraId="12409ECC" w14:textId="77777777">
        <w:tc>
          <w:tcPr>
            <w:tcW w:w="3120" w:type="dxa"/>
          </w:tcPr>
          <w:p w14:paraId="7ACA44C7" w14:textId="77777777" w:rsidR="00FA3864" w:rsidRDefault="00000000">
            <w:r>
              <w:t>Fragmented care continuity and unclear role ownership</w:t>
            </w:r>
          </w:p>
        </w:tc>
        <w:tc>
          <w:tcPr>
            <w:tcW w:w="3120" w:type="dxa"/>
          </w:tcPr>
          <w:p w14:paraId="3CBD708B" w14:textId="77777777" w:rsidR="00FA3864" w:rsidRDefault="00000000">
            <w:r>
              <w:t>“There’s not real continuity with our patients… you see any of the patients in the resident practice at any time.”</w:t>
            </w:r>
          </w:p>
        </w:tc>
        <w:tc>
          <w:tcPr>
            <w:tcW w:w="3120" w:type="dxa"/>
          </w:tcPr>
          <w:p w14:paraId="4A935C16" w14:textId="65229F58" w:rsidR="00FA3864" w:rsidRDefault="00702D41">
            <w:r>
              <w:t>Resident</w:t>
            </w:r>
          </w:p>
        </w:tc>
      </w:tr>
      <w:tr w:rsidR="00FA3864" w14:paraId="58867E68" w14:textId="77777777">
        <w:tc>
          <w:tcPr>
            <w:tcW w:w="3120" w:type="dxa"/>
          </w:tcPr>
          <w:p w14:paraId="4F1C9A02" w14:textId="77777777" w:rsidR="00FA3864" w:rsidRDefault="00000000">
            <w:r>
              <w:t>Fragmented care continuity and unclear role ownership</w:t>
            </w:r>
          </w:p>
        </w:tc>
        <w:tc>
          <w:tcPr>
            <w:tcW w:w="3120" w:type="dxa"/>
          </w:tcPr>
          <w:p w14:paraId="174D30C5" w14:textId="77777777" w:rsidR="00FA3864" w:rsidRDefault="00000000">
            <w:r>
              <w:t>“Having one person in that nursing team be kind of the PrEP nurse… so that it doesn’t get lost.”</w:t>
            </w:r>
          </w:p>
        </w:tc>
        <w:tc>
          <w:tcPr>
            <w:tcW w:w="3120" w:type="dxa"/>
          </w:tcPr>
          <w:p w14:paraId="0754BA94" w14:textId="1794AC4B" w:rsidR="00FA3864" w:rsidRDefault="00F36BCD">
            <w:r>
              <w:t>Nurse Practitioner</w:t>
            </w:r>
          </w:p>
        </w:tc>
      </w:tr>
      <w:tr w:rsidR="00FA3864" w14:paraId="30D3B05F" w14:textId="77777777">
        <w:tc>
          <w:tcPr>
            <w:tcW w:w="3120" w:type="dxa"/>
          </w:tcPr>
          <w:p w14:paraId="3AAC2FED" w14:textId="77777777" w:rsidR="00FA3864" w:rsidRDefault="00000000">
            <w:r>
              <w:t>Administrative and access burden</w:t>
            </w:r>
          </w:p>
        </w:tc>
        <w:tc>
          <w:tcPr>
            <w:tcW w:w="3120" w:type="dxa"/>
          </w:tcPr>
          <w:p w14:paraId="7AB77042" w14:textId="77777777" w:rsidR="00FA3864" w:rsidRDefault="00000000">
            <w:r>
              <w:t xml:space="preserve">“All those steps like figuring out how that’s best operationalized… how much is the medication going to cost, does my insurance cover </w:t>
            </w:r>
            <w:r>
              <w:lastRenderedPageBreak/>
              <w:t>the medication… all of that is stuff that people could get bogged down with.”</w:t>
            </w:r>
          </w:p>
        </w:tc>
        <w:tc>
          <w:tcPr>
            <w:tcW w:w="3120" w:type="dxa"/>
          </w:tcPr>
          <w:p w14:paraId="6A5A9A05" w14:textId="4BBDCEBD" w:rsidR="00FA3864" w:rsidRDefault="00F36BCD">
            <w:r>
              <w:lastRenderedPageBreak/>
              <w:t>Nurse Practitioner</w:t>
            </w:r>
          </w:p>
        </w:tc>
      </w:tr>
      <w:tr w:rsidR="00FA3864" w14:paraId="531625A9" w14:textId="77777777">
        <w:tc>
          <w:tcPr>
            <w:tcW w:w="3120" w:type="dxa"/>
          </w:tcPr>
          <w:p w14:paraId="4421FE55" w14:textId="77777777" w:rsidR="00FA3864" w:rsidRDefault="00000000">
            <w:r>
              <w:t>Administrative and access burden</w:t>
            </w:r>
          </w:p>
        </w:tc>
        <w:tc>
          <w:tcPr>
            <w:tcW w:w="3120" w:type="dxa"/>
          </w:tcPr>
          <w:p w14:paraId="6726EA34" w14:textId="77777777" w:rsidR="00FA3864" w:rsidRDefault="00000000">
            <w:r>
              <w:t>“You can’t just write it like birth control… you also need to make sure the medications are covered.”</w:t>
            </w:r>
          </w:p>
        </w:tc>
        <w:tc>
          <w:tcPr>
            <w:tcW w:w="3120" w:type="dxa"/>
          </w:tcPr>
          <w:p w14:paraId="5AF3B93C" w14:textId="241FE48A" w:rsidR="00FA3864" w:rsidRDefault="00F36BCD">
            <w:r>
              <w:t>Nurse Practitioner</w:t>
            </w:r>
          </w:p>
        </w:tc>
      </w:tr>
      <w:tr w:rsidR="00FA3864" w14:paraId="28233205" w14:textId="77777777">
        <w:tc>
          <w:tcPr>
            <w:tcW w:w="3120" w:type="dxa"/>
          </w:tcPr>
          <w:p w14:paraId="13AFAFB2" w14:textId="77777777" w:rsidR="00FA3864" w:rsidRDefault="00000000">
            <w:r>
              <w:t>Lack of patient activation infrastructure</w:t>
            </w:r>
          </w:p>
        </w:tc>
        <w:tc>
          <w:tcPr>
            <w:tcW w:w="3120" w:type="dxa"/>
          </w:tcPr>
          <w:p w14:paraId="31840CE8" w14:textId="77777777" w:rsidR="00FA3864" w:rsidRDefault="00000000">
            <w:r>
              <w:t>“Providing information in the waiting room… so they can have information to read and think about before we’re just bringing it on them.”</w:t>
            </w:r>
          </w:p>
          <w:p w14:paraId="59E33C67" w14:textId="77777777" w:rsidR="00F36BCD" w:rsidRDefault="00F36BCD"/>
          <w:p w14:paraId="55F3F756" w14:textId="5C0FEE1B" w:rsidR="00F36BCD" w:rsidRDefault="00F36BCD">
            <w:r>
              <w:t>“</w:t>
            </w:r>
            <w:r w:rsidRPr="00F36BCD">
              <w:t xml:space="preserve">I guess it might be helpful if patients got a little handout while they're in the waiting room just to say, heads up, you know, we're going to, we're, we, we may offer this to </w:t>
            </w:r>
            <w:proofErr w:type="gramStart"/>
            <w:r w:rsidRPr="00F36BCD">
              <w:t>you</w:t>
            </w:r>
            <w:proofErr w:type="gramEnd"/>
            <w:r w:rsidRPr="00F36BCD">
              <w:t xml:space="preserve"> or we'd like to offer this to you. So please look it over and let us know if you have any questions.</w:t>
            </w:r>
            <w:r>
              <w:t>”</w:t>
            </w:r>
          </w:p>
        </w:tc>
        <w:tc>
          <w:tcPr>
            <w:tcW w:w="3120" w:type="dxa"/>
          </w:tcPr>
          <w:p w14:paraId="0B647683" w14:textId="2BFDA659" w:rsidR="00FA3864" w:rsidRDefault="00F36BCD">
            <w:r>
              <w:t>Resident and Nurse Practitioner</w:t>
            </w:r>
          </w:p>
        </w:tc>
      </w:tr>
      <w:tr w:rsidR="00FA3864" w14:paraId="34710F69" w14:textId="77777777">
        <w:tc>
          <w:tcPr>
            <w:tcW w:w="3120" w:type="dxa"/>
          </w:tcPr>
          <w:p w14:paraId="6942A6A8" w14:textId="77777777" w:rsidR="00FA3864" w:rsidRDefault="00000000">
            <w:r>
              <w:t>Lack of patient activation infrastructure</w:t>
            </w:r>
          </w:p>
        </w:tc>
        <w:tc>
          <w:tcPr>
            <w:tcW w:w="3120" w:type="dxa"/>
          </w:tcPr>
          <w:p w14:paraId="3D0067C1" w14:textId="77777777" w:rsidR="00FA3864" w:rsidRDefault="00000000">
            <w:r>
              <w:t>“It kind of empowers the patients to bring it up and knowing that this is a safe space.”</w:t>
            </w:r>
          </w:p>
        </w:tc>
        <w:tc>
          <w:tcPr>
            <w:tcW w:w="3120" w:type="dxa"/>
          </w:tcPr>
          <w:p w14:paraId="53992018" w14:textId="7C3C59BD" w:rsidR="00FA3864" w:rsidRDefault="00F36BCD">
            <w:r>
              <w:t>Resident</w:t>
            </w:r>
          </w:p>
        </w:tc>
      </w:tr>
    </w:tbl>
    <w:p w14:paraId="70690F0D" w14:textId="324B9C8D" w:rsidR="00FA3864" w:rsidRDefault="00FA3864"/>
    <w:sectPr w:rsidR="00FA3864" w:rsidSect="0003461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80F97" w14:textId="77777777" w:rsidR="00D83530" w:rsidRDefault="00D83530">
      <w:pPr>
        <w:spacing w:after="0" w:line="240" w:lineRule="auto"/>
      </w:pPr>
      <w:r>
        <w:separator/>
      </w:r>
    </w:p>
  </w:endnote>
  <w:endnote w:type="continuationSeparator" w:id="0">
    <w:p w14:paraId="18DC0118" w14:textId="77777777" w:rsidR="00D83530" w:rsidRDefault="00D83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05E18" w14:textId="77777777" w:rsidR="00D83530" w:rsidRDefault="00D83530">
      <w:pPr>
        <w:spacing w:after="0" w:line="240" w:lineRule="auto"/>
      </w:pPr>
      <w:r>
        <w:separator/>
      </w:r>
    </w:p>
  </w:footnote>
  <w:footnote w:type="continuationSeparator" w:id="0">
    <w:p w14:paraId="5895A110" w14:textId="77777777" w:rsidR="00D83530" w:rsidRDefault="00D835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B3D7E" w14:textId="7B7C60D5" w:rsidR="00FA3864" w:rsidRDefault="00FA386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24235121">
    <w:abstractNumId w:val="8"/>
  </w:num>
  <w:num w:numId="2" w16cid:durableId="286862467">
    <w:abstractNumId w:val="6"/>
  </w:num>
  <w:num w:numId="3" w16cid:durableId="813790047">
    <w:abstractNumId w:val="5"/>
  </w:num>
  <w:num w:numId="4" w16cid:durableId="1364480202">
    <w:abstractNumId w:val="4"/>
  </w:num>
  <w:num w:numId="5" w16cid:durableId="517623974">
    <w:abstractNumId w:val="7"/>
  </w:num>
  <w:num w:numId="6" w16cid:durableId="1218318228">
    <w:abstractNumId w:val="3"/>
  </w:num>
  <w:num w:numId="7" w16cid:durableId="1730493482">
    <w:abstractNumId w:val="2"/>
  </w:num>
  <w:num w:numId="8" w16cid:durableId="1202132034">
    <w:abstractNumId w:val="1"/>
  </w:num>
  <w:num w:numId="9" w16cid:durableId="2061439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1ED2"/>
    <w:rsid w:val="0029639D"/>
    <w:rsid w:val="00326F90"/>
    <w:rsid w:val="0045142E"/>
    <w:rsid w:val="00523E5C"/>
    <w:rsid w:val="00702D41"/>
    <w:rsid w:val="008C4BDC"/>
    <w:rsid w:val="00A175BB"/>
    <w:rsid w:val="00AA1D8D"/>
    <w:rsid w:val="00B47730"/>
    <w:rsid w:val="00B92CD9"/>
    <w:rsid w:val="00CB0664"/>
    <w:rsid w:val="00D83530"/>
    <w:rsid w:val="00F36BCD"/>
    <w:rsid w:val="00FA38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8F082"/>
  <w14:defaultImageDpi w14:val="300"/>
  <w15:docId w15:val="{2369A20A-02F1-4940-B8AE-E62E8C49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hitney Irie</cp:lastModifiedBy>
  <cp:revision>2</cp:revision>
  <dcterms:created xsi:type="dcterms:W3CDTF">2026-04-03T16:08:00Z</dcterms:created>
  <dcterms:modified xsi:type="dcterms:W3CDTF">2026-04-03T16:08:00Z</dcterms:modified>
  <cp:category/>
</cp:coreProperties>
</file>